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519709485"/>
    <w:p w:rsidR="00216104" w:rsidRPr="006A6E69" w:rsidRDefault="00216104" w:rsidP="00216104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6A6E69">
        <w:rPr>
          <w:rFonts w:ascii="Times New Roman" w:hAnsi="Times New Roman" w:cs="Times New Roman"/>
          <w:b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6A6E69">
        <w:rPr>
          <w:rFonts w:ascii="Times New Roman" w:hAnsi="Times New Roman" w:cs="Times New Roman"/>
          <w:b/>
          <w:szCs w:val="21"/>
        </w:rPr>
        <w:instrText>ADDIN CNKISM.UserStyle</w:instrText>
      </w:r>
      <w:r w:rsidRPr="006A6E69">
        <w:rPr>
          <w:rFonts w:ascii="Times New Roman" w:hAnsi="Times New Roman" w:cs="Times New Roman"/>
          <w:b/>
          <w:szCs w:val="21"/>
        </w:rPr>
      </w:r>
      <w:r w:rsidRPr="006A6E69">
        <w:rPr>
          <w:rFonts w:ascii="Times New Roman" w:hAnsi="Times New Roman" w:cs="Times New Roman"/>
          <w:b/>
          <w:szCs w:val="21"/>
        </w:rPr>
        <w:fldChar w:fldCharType="end"/>
      </w:r>
      <w:r w:rsidRPr="006A6E69">
        <w:rPr>
          <w:rFonts w:ascii="Times New Roman" w:hAnsi="Times New Roman" w:cs="Times New Roman"/>
          <w:b/>
          <w:szCs w:val="21"/>
        </w:rPr>
        <w:t xml:space="preserve">Table </w:t>
      </w:r>
      <w:r w:rsidR="005E26AC" w:rsidRPr="006A6E69">
        <w:rPr>
          <w:rFonts w:ascii="Times New Roman" w:hAnsi="Times New Roman" w:cs="Times New Roman"/>
          <w:b/>
          <w:szCs w:val="21"/>
        </w:rPr>
        <w:t>S4</w:t>
      </w:r>
      <w:r w:rsidRPr="006A6E69">
        <w:rPr>
          <w:rFonts w:ascii="Times New Roman" w:hAnsi="Times New Roman" w:cs="Times New Roman"/>
          <w:b/>
          <w:szCs w:val="21"/>
        </w:rPr>
        <w:t xml:space="preserve">. </w:t>
      </w:r>
      <w:r w:rsidRPr="006A6E69">
        <w:rPr>
          <w:rFonts w:ascii="Times New Roman" w:hAnsi="Times New Roman" w:cs="Times New Roman"/>
          <w:szCs w:val="21"/>
        </w:rPr>
        <w:t xml:space="preserve">Base compositions in the </w:t>
      </w:r>
      <w:r w:rsidRPr="006A6E69">
        <w:rPr>
          <w:rFonts w:ascii="Times New Roman" w:hAnsi="Times New Roman" w:cs="Times New Roman"/>
          <w:i/>
          <w:szCs w:val="21"/>
        </w:rPr>
        <w:t xml:space="preserve">V. </w:t>
      </w:r>
      <w:proofErr w:type="spellStart"/>
      <w:r w:rsidRPr="006A6E69">
        <w:rPr>
          <w:rFonts w:ascii="Times New Roman" w:hAnsi="Times New Roman" w:cs="Times New Roman"/>
          <w:i/>
          <w:szCs w:val="21"/>
        </w:rPr>
        <w:t>sepium</w:t>
      </w:r>
      <w:proofErr w:type="spellEnd"/>
      <w:r w:rsidRPr="006A6E69">
        <w:rPr>
          <w:rFonts w:ascii="Times New Roman" w:hAnsi="Times New Roman" w:cs="Times New Roman"/>
          <w:szCs w:val="21"/>
        </w:rPr>
        <w:t xml:space="preserve"> chloroplast genome</w:t>
      </w:r>
      <w:bookmarkStart w:id="1" w:name="_GoBack"/>
      <w:r w:rsidR="0068002D" w:rsidRPr="0068002D">
        <w:rPr>
          <w:rFonts w:ascii="Times New Roman" w:hAnsi="Times New Roman" w:cs="Times New Roman"/>
          <w:color w:val="FF0000"/>
          <w:szCs w:val="21"/>
        </w:rPr>
        <w:t>.</w:t>
      </w:r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481"/>
        <w:gridCol w:w="1128"/>
        <w:gridCol w:w="876"/>
        <w:gridCol w:w="876"/>
        <w:gridCol w:w="893"/>
        <w:gridCol w:w="1494"/>
        <w:gridCol w:w="1494"/>
      </w:tblGrid>
      <w:tr w:rsidR="006A6E69" w:rsidRPr="006A6E69" w:rsidTr="00713110">
        <w:tc>
          <w:tcPr>
            <w:tcW w:w="1342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T/U (%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C (%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A (%)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G (%)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A6E69">
              <w:rPr>
                <w:rFonts w:ascii="Times New Roman" w:hAnsi="Times New Roman" w:cs="Times New Roman"/>
                <w:szCs w:val="21"/>
              </w:rPr>
              <w:t xml:space="preserve">C </w:t>
            </w:r>
            <w:r w:rsidRPr="006A6E6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6E6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</w:tcPr>
          <w:p w:rsidR="00713110" w:rsidRPr="006A6E69" w:rsidRDefault="00713110" w:rsidP="00205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</w:tr>
      <w:tr w:rsidR="006A6E69" w:rsidRPr="006A6E69" w:rsidTr="00713110">
        <w:tc>
          <w:tcPr>
            <w:tcW w:w="1342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Genome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24095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tRNA gen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061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rRNA ge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4499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introns reg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1045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Protein-coding gen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66913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Intergenic spac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9577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 xml:space="preserve">1st </w:t>
            </w:r>
            <w:proofErr w:type="spellStart"/>
            <w:r w:rsidRPr="006A6E69">
              <w:rPr>
                <w:rFonts w:ascii="Times New Roman" w:hAnsi="Times New Roman" w:cs="Times New Roman"/>
                <w:szCs w:val="21"/>
              </w:rPr>
              <w:t>posit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30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7.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2261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 xml:space="preserve">2nd </w:t>
            </w:r>
            <w:proofErr w:type="spellStart"/>
            <w:r w:rsidRPr="006A6E69">
              <w:rPr>
                <w:rFonts w:ascii="Times New Roman" w:hAnsi="Times New Roman" w:cs="Times New Roman"/>
                <w:szCs w:val="21"/>
              </w:rPr>
              <w:t>posit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33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9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2261</w:t>
            </w:r>
          </w:p>
        </w:tc>
      </w:tr>
      <w:tr w:rsidR="006A6E69" w:rsidRPr="006A6E69" w:rsidTr="00713110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 xml:space="preserve">1st+2nd </w:t>
            </w:r>
            <w:proofErr w:type="spellStart"/>
            <w:r w:rsidRPr="006A6E69">
              <w:rPr>
                <w:rFonts w:ascii="Times New Roman" w:hAnsi="Times New Roman" w:cs="Times New Roman"/>
                <w:szCs w:val="21"/>
              </w:rPr>
              <w:t>posit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8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30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44522</w:t>
            </w:r>
          </w:p>
        </w:tc>
      </w:tr>
      <w:tr w:rsidR="00713110" w:rsidRPr="006A6E69" w:rsidTr="00713110">
        <w:tc>
          <w:tcPr>
            <w:tcW w:w="1342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 xml:space="preserve">3rd </w:t>
            </w:r>
            <w:proofErr w:type="spellStart"/>
            <w:r w:rsidRPr="006A6E69">
              <w:rPr>
                <w:rFonts w:ascii="Times New Roman" w:hAnsi="Times New Roman" w:cs="Times New Roman"/>
                <w:szCs w:val="21"/>
              </w:rPr>
              <w:t>posit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39.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32.9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</w:rPr>
            </w:pPr>
            <w:r w:rsidRPr="006A6E69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</w:tcPr>
          <w:p w:rsidR="00713110" w:rsidRPr="006A6E69" w:rsidRDefault="00713110" w:rsidP="00713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E69">
              <w:rPr>
                <w:rFonts w:ascii="Times New Roman" w:hAnsi="Times New Roman" w:cs="Times New Roman"/>
                <w:szCs w:val="21"/>
              </w:rPr>
              <w:t>22261</w:t>
            </w:r>
          </w:p>
        </w:tc>
      </w:tr>
      <w:bookmarkEnd w:id="0"/>
    </w:tbl>
    <w:p w:rsidR="00A8691E" w:rsidRPr="006A6E69" w:rsidRDefault="00A8691E" w:rsidP="00216104">
      <w:pPr>
        <w:rPr>
          <w:rFonts w:ascii="Times New Roman" w:hAnsi="Times New Roman" w:cs="Times New Roman"/>
        </w:rPr>
      </w:pPr>
    </w:p>
    <w:sectPr w:rsidR="00A8691E" w:rsidRPr="006A6E69" w:rsidSect="0021610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0D28" w:rsidRDefault="00960D28" w:rsidP="00BC6EFF">
      <w:r>
        <w:separator/>
      </w:r>
    </w:p>
  </w:endnote>
  <w:endnote w:type="continuationSeparator" w:id="0">
    <w:p w:rsidR="00960D28" w:rsidRDefault="00960D28" w:rsidP="00BC6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0D28" w:rsidRDefault="00960D28" w:rsidP="00BC6EFF">
      <w:r>
        <w:separator/>
      </w:r>
    </w:p>
  </w:footnote>
  <w:footnote w:type="continuationSeparator" w:id="0">
    <w:p w:rsidR="00960D28" w:rsidRDefault="00960D28" w:rsidP="00BC6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3C5C"/>
    <w:rsid w:val="00216104"/>
    <w:rsid w:val="002670DD"/>
    <w:rsid w:val="0028577C"/>
    <w:rsid w:val="002B4583"/>
    <w:rsid w:val="002F62BC"/>
    <w:rsid w:val="004F10E2"/>
    <w:rsid w:val="005356E2"/>
    <w:rsid w:val="005C0304"/>
    <w:rsid w:val="005E26AC"/>
    <w:rsid w:val="0068002D"/>
    <w:rsid w:val="006A6E69"/>
    <w:rsid w:val="006C5D38"/>
    <w:rsid w:val="00707DC2"/>
    <w:rsid w:val="00713110"/>
    <w:rsid w:val="0075540D"/>
    <w:rsid w:val="00775EEB"/>
    <w:rsid w:val="007A6108"/>
    <w:rsid w:val="007C36C6"/>
    <w:rsid w:val="00816ECB"/>
    <w:rsid w:val="00861A67"/>
    <w:rsid w:val="009316B1"/>
    <w:rsid w:val="00960D28"/>
    <w:rsid w:val="00983DFD"/>
    <w:rsid w:val="00A0351D"/>
    <w:rsid w:val="00A8691E"/>
    <w:rsid w:val="00B26BAB"/>
    <w:rsid w:val="00BB56B5"/>
    <w:rsid w:val="00BC6EFF"/>
    <w:rsid w:val="00BD1B91"/>
    <w:rsid w:val="00BF31C0"/>
    <w:rsid w:val="00C11A33"/>
    <w:rsid w:val="00C826A1"/>
    <w:rsid w:val="00CA1AAF"/>
    <w:rsid w:val="00E62DCE"/>
    <w:rsid w:val="00E83C5C"/>
    <w:rsid w:val="00EB2D0E"/>
    <w:rsid w:val="00F02519"/>
    <w:rsid w:val="00F83C2F"/>
    <w:rsid w:val="00FA0B3B"/>
    <w:rsid w:val="00FD29F7"/>
    <w:rsid w:val="00FF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B4C99"/>
  <w15:docId w15:val="{026CF5D6-8430-41D1-A60E-9C50E349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EFF"/>
    <w:rPr>
      <w:sz w:val="18"/>
      <w:szCs w:val="18"/>
    </w:rPr>
  </w:style>
  <w:style w:type="table" w:styleId="a7">
    <w:name w:val="Table Grid"/>
    <w:basedOn w:val="a1"/>
    <w:uiPriority w:val="59"/>
    <w:rsid w:val="00BC6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800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0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erLess</dc:creator>
  <cp:keywords/>
  <dc:description/>
  <cp:lastModifiedBy>li chaoyang</cp:lastModifiedBy>
  <cp:revision>22</cp:revision>
  <dcterms:created xsi:type="dcterms:W3CDTF">2018-01-28T07:10:00Z</dcterms:created>
  <dcterms:modified xsi:type="dcterms:W3CDTF">2019-10-15T07:47:00Z</dcterms:modified>
</cp:coreProperties>
</file>